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B163C4" w14:textId="49FA0188" w:rsidR="00324DA3" w:rsidRPr="002B3664" w:rsidRDefault="00FE4D0B" w:rsidP="00324DA3">
      <w:pPr>
        <w:pStyle w:val="CommentText"/>
        <w:rPr>
          <w:sz w:val="20"/>
        </w:rPr>
      </w:pPr>
      <w:bookmarkStart w:id="0" w:name="_GoBack"/>
      <w:bookmarkEnd w:id="0"/>
      <w:r w:rsidRPr="000F40D3">
        <w:rPr>
          <w:noProof/>
          <w:sz w:val="20"/>
          <w:lang w:val="nb-NO" w:eastAsia="nb-NO"/>
        </w:rPr>
        <w:drawing>
          <wp:inline distT="0" distB="0" distL="0" distR="0" wp14:anchorId="6A7FEA5F" wp14:editId="484F3379">
            <wp:extent cx="5731510" cy="3382010"/>
            <wp:effectExtent l="0" t="0" r="2540" b="889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82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0"/>
        </w:rPr>
        <w:t>Supplementary Appendix 2</w:t>
      </w:r>
      <w:r>
        <w:rPr>
          <w:sz w:val="20"/>
        </w:rPr>
        <w:t xml:space="preserve">: Urinary iodine concentrations in 18 months old children and their mothers 18 months post-partum (n=386), with fitted line. </w:t>
      </w:r>
      <w:r w:rsidRPr="002B3664">
        <w:rPr>
          <w:sz w:val="20"/>
        </w:rPr>
        <w:t>Participants with values above 500 µg/L are not shown</w:t>
      </w:r>
      <w:r w:rsidR="00324DA3">
        <w:rPr>
          <w:sz w:val="20"/>
        </w:rPr>
        <w:t xml:space="preserve"> (children </w:t>
      </w:r>
      <w:r w:rsidR="00324DA3" w:rsidRPr="00045FD5">
        <w:rPr>
          <w:i/>
          <w:sz w:val="20"/>
        </w:rPr>
        <w:t>n</w:t>
      </w:r>
      <w:r w:rsidR="00324DA3">
        <w:rPr>
          <w:sz w:val="20"/>
        </w:rPr>
        <w:t xml:space="preserve">=4, mothers </w:t>
      </w:r>
      <w:r w:rsidR="00324DA3" w:rsidRPr="00045FD5">
        <w:rPr>
          <w:i/>
          <w:sz w:val="20"/>
        </w:rPr>
        <w:t>n</w:t>
      </w:r>
      <w:r w:rsidR="00324DA3">
        <w:rPr>
          <w:sz w:val="20"/>
        </w:rPr>
        <w:t>=2) due to visuality</w:t>
      </w:r>
      <w:r w:rsidR="00324DA3" w:rsidRPr="002B3664">
        <w:rPr>
          <w:sz w:val="20"/>
        </w:rPr>
        <w:t xml:space="preserve">. </w:t>
      </w:r>
    </w:p>
    <w:p w14:paraId="204D210F" w14:textId="77777777" w:rsidR="00324DA3" w:rsidRPr="00FE4D0B" w:rsidRDefault="00324DA3" w:rsidP="00324DA3">
      <w:pPr>
        <w:rPr>
          <w:lang w:val="en-US"/>
        </w:rPr>
      </w:pPr>
    </w:p>
    <w:p w14:paraId="3822F4CF" w14:textId="51EDF3DE" w:rsidR="00FE4D0B" w:rsidRPr="002B3664" w:rsidRDefault="00324DA3" w:rsidP="00FE4D0B">
      <w:pPr>
        <w:pStyle w:val="CommentText"/>
        <w:rPr>
          <w:sz w:val="20"/>
        </w:rPr>
      </w:pPr>
      <w:r>
        <w:rPr>
          <w:sz w:val="20"/>
        </w:rPr>
        <w:t>.</w:t>
      </w:r>
    </w:p>
    <w:p w14:paraId="301681D7" w14:textId="77777777" w:rsidR="00C00D11" w:rsidRPr="00FE4D0B" w:rsidRDefault="00C00D11">
      <w:pPr>
        <w:rPr>
          <w:lang w:val="en-US"/>
        </w:rPr>
      </w:pPr>
    </w:p>
    <w:sectPr w:rsidR="00C00D11" w:rsidRPr="00FE4D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4D0B"/>
    <w:rsid w:val="00045FD5"/>
    <w:rsid w:val="00324DA3"/>
    <w:rsid w:val="006D7CD3"/>
    <w:rsid w:val="00C00D11"/>
    <w:rsid w:val="00FE4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A0D9F5"/>
  <w15:chartTrackingRefBased/>
  <w15:docId w15:val="{DFDEF673-E4A1-453E-AC12-DBEADB24C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FE4D0B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4D0B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4D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DA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7</Characters>
  <Application>Microsoft Office Word</Application>
  <DocSecurity>0</DocSecurity>
  <Lines>1</Lines>
  <Paragraphs>1</Paragraphs>
  <ScaleCrop>false</ScaleCrop>
  <Company>NIFES</Company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kre, Inger</dc:creator>
  <cp:keywords/>
  <dc:description/>
  <cp:lastModifiedBy>Markhus, Maria Wik</cp:lastModifiedBy>
  <cp:revision>2</cp:revision>
  <dcterms:created xsi:type="dcterms:W3CDTF">2020-03-10T16:40:00Z</dcterms:created>
  <dcterms:modified xsi:type="dcterms:W3CDTF">2020-03-10T16:40:00Z</dcterms:modified>
</cp:coreProperties>
</file>